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sz w:val="24"/>
          <w:szCs w:val="24"/>
        </w:rPr>
        <w:t xml:space="preserve"> Antibacterial activity of screened strains in primary screening process</w:t>
      </w:r>
    </w:p>
    <w:p>
      <w:pPr>
        <w:pStyle w:val="Normal"/>
        <w:numPr>
          <w:ilvl w:val="0"/>
          <w:numId w:val="0"/>
        </w:numPr>
        <w:jc w:val="center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46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2835"/>
      </w:tblGrid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creened strain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D</w:t>
            </w:r>
            <w:r>
              <w:rPr>
                <w:rFonts w:cs="Times New Roman" w:ascii="Times New Roman" w:hAnsi="Times New Roman"/>
              </w:rPr>
              <w:t>iameter of inhibition (mm)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L-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2.3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18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L-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14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L-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.9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12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L-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0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16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L-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5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13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L-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.43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21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L-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.4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14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L-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.6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23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L-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.0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17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L-1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.4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22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L-1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.9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15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L-1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4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18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L-1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  <w:r>
              <w:rPr>
                <w:rFonts w:cs="Times New Roman" w:ascii="Times New Roman" w:hAnsi="Times New Roman"/>
              </w:rPr>
              <w:t>.9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16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L-1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.3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21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L-1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.8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19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L-1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.6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24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L-1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.2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13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L-1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.5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12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L-1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.7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15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L-2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6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19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L-2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.3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12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L-22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.16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22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L-23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.9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14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L-24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.94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19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L-25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1.9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15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L-26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.6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13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L-27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9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16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L-28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.5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16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L-29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  <w:r>
              <w:rPr>
                <w:rFonts w:cs="Times New Roman" w:ascii="Times New Roman" w:hAnsi="Times New Roman"/>
              </w:rPr>
              <w:t>.69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24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L-30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.0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21</w:t>
            </w:r>
          </w:p>
        </w:tc>
      </w:tr>
      <w:tr>
        <w:trPr/>
        <w:tc>
          <w:tcPr>
            <w:tcW w:w="1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PL-31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0.51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±0.2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1T06:25:00Z</dcterms:created>
  <dc:creator>wang yao</dc:creator>
  <dc:description/>
  <cp:keywords/>
  <dc:language>en-US</dc:language>
  <cp:lastModifiedBy>wang yao</cp:lastModifiedBy>
  <dcterms:modified xsi:type="dcterms:W3CDTF">2018-09-01T06:41:00Z</dcterms:modified>
  <cp:revision>5</cp:revision>
  <dc:subject/>
  <dc:title/>
</cp:coreProperties>
</file>